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963" w:tblpY="2655"/>
        <w:tblOverlap w:val="never"/>
        <w:tblW w:w="82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05"/>
        <w:gridCol w:w="420"/>
        <w:gridCol w:w="2370"/>
        <w:gridCol w:w="2370"/>
        <w:gridCol w:w="8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3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8"/>
                <w:szCs w:val="28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>Characteristics</w:t>
            </w:r>
          </w:p>
        </w:tc>
        <w:tc>
          <w:tcPr>
            <w:tcW w:w="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8"/>
                <w:szCs w:val="28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>n</w:t>
            </w:r>
          </w:p>
        </w:tc>
        <w:tc>
          <w:tcPr>
            <w:tcW w:w="23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>High express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8"/>
                <w:szCs w:val="28"/>
                <w:highlight w:val="none"/>
                <w:u w:val="none"/>
                <w:shd w:val="clear" w:color="auto" w:fill="auto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%)</w:t>
            </w:r>
          </w:p>
        </w:tc>
        <w:tc>
          <w:tcPr>
            <w:tcW w:w="23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>Low express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8"/>
                <w:szCs w:val="28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%)</w:t>
            </w:r>
          </w:p>
        </w:tc>
        <w:tc>
          <w:tcPr>
            <w:tcW w:w="8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Gender</w:t>
            </w:r>
          </w:p>
        </w:tc>
        <w:tc>
          <w:tcPr>
            <w:tcW w:w="4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46.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5 (53.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Fe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  <w:t>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7 (51.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5 (48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Age (years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  <w:t>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3 (51.6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1 (48.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≥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  <w:t>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7 (47.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9 (52.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Extrathyroidal extens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  <w:t>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 (45.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2 (54.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  <w:t>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0 (51.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8 (48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TNM stag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I–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2 (56.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2 (43.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22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III–I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2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8 (30.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8 (69.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Lymph node metastasi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1 (47.7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5 (52.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9 (64.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5 (35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Multifocalit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57.9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8 (42.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8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9 (48.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2 (51.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Tumor size (cm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2 (63.6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24 (36.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≥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8 (23.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26 (76.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Hashimoto thyroiditi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53.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7 (46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85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2 (49.4)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3 (50.6)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1 Correlation between RBM47 expression and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clinicopathological features in papillary thyroid cancer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(PTC) (n =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00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)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F5F1146-5004-4B60-8A4F-127C018C3FA4}"/>
    <w:docVar w:name="KY_MEDREF_VERSION" w:val="3"/>
  </w:docVars>
  <w:rsids>
    <w:rsidRoot w:val="373E6140"/>
    <w:rsid w:val="031C221A"/>
    <w:rsid w:val="0B7973DE"/>
    <w:rsid w:val="1A98754D"/>
    <w:rsid w:val="21983845"/>
    <w:rsid w:val="2B1A13EC"/>
    <w:rsid w:val="373E6140"/>
    <w:rsid w:val="5F84654E"/>
    <w:rsid w:val="688E7E9C"/>
    <w:rsid w:val="78C9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08:01:00Z</dcterms:created>
  <dc:creator>Administrator</dc:creator>
  <cp:lastModifiedBy>守阁太医令</cp:lastModifiedBy>
  <dcterms:modified xsi:type="dcterms:W3CDTF">2022-02-23T08:4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EF004BE6BF840B59EC18AFAF6C484A5</vt:lpwstr>
  </property>
</Properties>
</file>